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71B" w:rsidRPr="000D38A3" w:rsidRDefault="0049571B" w:rsidP="0049571B">
      <w:pPr>
        <w:rPr>
          <w:rFonts w:ascii="Times New Roman" w:hAnsi="Times New Roman" w:cs="Times New Roman"/>
          <w:sz w:val="24"/>
          <w:szCs w:val="24"/>
        </w:rPr>
      </w:pPr>
      <w:r w:rsidRPr="000D38A3">
        <w:rPr>
          <w:rFonts w:ascii="Times New Roman" w:hAnsi="Times New Roman" w:cs="Times New Roman"/>
          <w:sz w:val="24"/>
          <w:szCs w:val="24"/>
        </w:rPr>
        <w:t xml:space="preserve">Table </w:t>
      </w:r>
      <w:r w:rsidR="00591602">
        <w:rPr>
          <w:rFonts w:ascii="Times New Roman" w:hAnsi="Times New Roman" w:cs="Times New Roman"/>
          <w:sz w:val="24"/>
          <w:szCs w:val="24"/>
        </w:rPr>
        <w:t>S</w:t>
      </w:r>
      <w:r w:rsidRPr="000D38A3"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Geographical and demographi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characteristic</w:t>
      </w:r>
      <w:r w:rsidR="00813D7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="001C4165">
        <w:rPr>
          <w:rFonts w:ascii="Times New Roman" w:hAnsi="Times New Roman" w:cs="Times New Roman"/>
          <w:sz w:val="24"/>
          <w:szCs w:val="24"/>
        </w:rPr>
        <w:t xml:space="preserve">main </w:t>
      </w:r>
      <w:r>
        <w:rPr>
          <w:rFonts w:ascii="Times New Roman" w:hAnsi="Times New Roman" w:cs="Times New Roman"/>
          <w:sz w:val="24"/>
          <w:szCs w:val="24"/>
        </w:rPr>
        <w:t>Italian cities studied.</w:t>
      </w:r>
    </w:p>
    <w:p w:rsidR="0049571B" w:rsidRDefault="0049571B"/>
    <w:tbl>
      <w:tblPr>
        <w:tblStyle w:val="Grigliatabella"/>
        <w:tblW w:w="1010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992"/>
        <w:gridCol w:w="1276"/>
        <w:gridCol w:w="1843"/>
        <w:gridCol w:w="992"/>
        <w:gridCol w:w="1030"/>
      </w:tblGrid>
      <w:tr w:rsidR="000E3F9E" w:rsidRPr="000D38A3" w:rsidTr="00F15B43">
        <w:trPr>
          <w:trHeight w:val="397"/>
          <w:jc w:val="center"/>
        </w:trPr>
        <w:tc>
          <w:tcPr>
            <w:tcW w:w="2552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4C0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sz w:val="24"/>
                <w:szCs w:val="24"/>
              </w:rPr>
              <w:t>C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4C0A3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ographical</w:t>
            </w:r>
            <w:r w:rsidR="004C0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750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0D3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sz w:val="24"/>
                <w:szCs w:val="24"/>
              </w:rPr>
              <w:t>Surface area (km</w:t>
            </w:r>
            <w:r w:rsidRPr="000D38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D38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57B42" w:rsidRDefault="000E3F9E" w:rsidP="005E44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sz w:val="24"/>
                <w:szCs w:val="24"/>
              </w:rPr>
              <w:t xml:space="preserve">Population count and </w:t>
            </w:r>
          </w:p>
          <w:p w:rsidR="000E3F9E" w:rsidRPr="000D38A3" w:rsidRDefault="000E3F9E" w:rsidP="005E44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sz w:val="24"/>
                <w:szCs w:val="24"/>
              </w:rPr>
              <w:t>elderly frequency</w:t>
            </w:r>
          </w:p>
        </w:tc>
        <w:tc>
          <w:tcPr>
            <w:tcW w:w="20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C42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pulation density </w:t>
            </w:r>
          </w:p>
          <w:p w:rsidR="000E3F9E" w:rsidRPr="000D38A3" w:rsidRDefault="000E3F9E" w:rsidP="00C42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op. per km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E3F9E" w:rsidRPr="000D38A3" w:rsidTr="00F15B43">
        <w:trPr>
          <w:trHeight w:val="397"/>
          <w:jc w:val="center"/>
        </w:trPr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5E44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5E44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5E44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001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0017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001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9E" w:rsidRPr="000D38A3" w:rsidRDefault="000E3F9E" w:rsidP="00001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65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a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45°27′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″N</w:t>
            </w:r>
          </w:p>
          <w:p w:rsid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°11′25</w:t>
            </w: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″E</w:t>
            </w:r>
          </w:p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2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047E89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 w:rsidRP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,636 (17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953 (13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u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42C">
              <w:rPr>
                <w:rFonts w:ascii="Times New Roman" w:hAnsi="Times New Roman" w:cs="Times New Roman"/>
                <w:sz w:val="24"/>
                <w:szCs w:val="24"/>
              </w:rPr>
              <w:t>45°24′23″N 11°52′40″E</w:t>
            </w:r>
          </w:p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047E89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635 (17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093 (12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i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45°04′00″N</w:t>
            </w:r>
          </w:p>
          <w:p w:rsid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7°42′00″E</w:t>
            </w:r>
          </w:p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9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047E89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 w:rsidRP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,935 (18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,538 (14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Bologn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F4C2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4°29′38″N</w:t>
            </w:r>
          </w:p>
          <w:p w:rsidR="00BF4C21" w:rsidRP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C21">
              <w:rPr>
                <w:rFonts w:ascii="Times New Roman" w:hAnsi="Times New Roman" w:cs="Times New Roman"/>
                <w:sz w:val="24"/>
                <w:szCs w:val="24"/>
              </w:rPr>
              <w:t>11°20′34″E</w:t>
            </w:r>
          </w:p>
          <w:p w:rsidR="00BF4C21" w:rsidRP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F4C21">
              <w:rPr>
                <w:rFonts w:ascii="Times New Roman" w:hAnsi="Times New Roman" w:cs="Times New Roman"/>
                <w:sz w:val="24"/>
                <w:szCs w:val="24"/>
              </w:rPr>
              <w:t xml:space="preserve">54 m </w:t>
            </w:r>
            <w:proofErr w:type="spellStart"/>
            <w:r w:rsidRPr="00BF4C21"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 w:rsidRPr="00BF4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047E89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,013 (21.</w:t>
            </w:r>
            <w:r w:rsidR="00BF4C21"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</w:t>
            </w:r>
            <w:r w:rsidR="00BF4C21"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213 (18.</w:t>
            </w:r>
            <w:r w:rsidR="00BF4C21"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F4C21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4°24′40</w:t>
            </w:r>
            <w:r w:rsidRPr="00BE23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″N</w:t>
            </w:r>
          </w:p>
          <w:p w:rsid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°55′58</w:t>
            </w:r>
            <w:r w:rsidRPr="00BE239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″E</w:t>
            </w:r>
          </w:p>
          <w:p w:rsidR="00BF4C21" w:rsidRPr="00BE2396" w:rsidRDefault="00BF4C21" w:rsidP="00BF4C2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9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047E89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239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64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,</w:t>
            </w: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135,715 (21.</w:t>
            </w:r>
            <w:r w:rsidR="00BF4C21"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2,</w:t>
            </w:r>
            <w:r w:rsidR="00BF4C21"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6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="00BF4C21"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567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321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6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,</w:t>
            </w: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10,723 (17.</w:t>
            </w:r>
            <w:r w:rsidR="00BF4C21"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19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3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BE239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BF4C21" w:rsidRPr="00BE2396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renc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43°46′17″N</w:t>
            </w:r>
          </w:p>
          <w:p w:rsid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11°15′15″E</w:t>
            </w:r>
          </w:p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047E89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257 (20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F4C21" w:rsidRPr="00BE2396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406 (17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BE2396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F9E">
              <w:rPr>
                <w:rFonts w:ascii="Times New Roman" w:hAnsi="Times New Roman" w:cs="Times New Roman"/>
                <w:sz w:val="24"/>
                <w:szCs w:val="24"/>
              </w:rPr>
              <w:t>41°53′35″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F9E">
              <w:rPr>
                <w:rFonts w:ascii="Times New Roman" w:hAnsi="Times New Roman" w:cs="Times New Roman"/>
                <w:sz w:val="24"/>
                <w:szCs w:val="24"/>
              </w:rPr>
              <w:t>12°28′58″E</w:t>
            </w:r>
          </w:p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047E89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,387 (15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,166 (12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i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42C">
              <w:rPr>
                <w:rFonts w:ascii="Times New Roman" w:hAnsi="Times New Roman" w:cs="Times New Roman"/>
                <w:sz w:val="24"/>
                <w:szCs w:val="24"/>
              </w:rPr>
              <w:t>41°07′31″N 16°52′00″E</w:t>
            </w:r>
          </w:p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047E89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260 (14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F4C21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32AB3" w:rsidRDefault="00BF4C21" w:rsidP="00BF4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82152E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042 (11.</w:t>
            </w:r>
            <w:r w:rsidR="00BF4C21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C21" w:rsidRPr="000D38A3" w:rsidRDefault="00BF4C21" w:rsidP="00BF4C2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77214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le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40°50′00″N</w:t>
            </w:r>
          </w:p>
          <w:p w:rsidR="00477214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14°15′00″E</w:t>
            </w:r>
          </w:p>
          <w:p w:rsidR="00477214" w:rsidRPr="000D38A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32AB3" w:rsidRDefault="00047E89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,608 (12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77214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32AB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98 (8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77214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er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38°06′56″N</w:t>
            </w:r>
          </w:p>
          <w:p w:rsidR="00477214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396">
              <w:rPr>
                <w:rFonts w:ascii="Times New Roman" w:hAnsi="Times New Roman" w:cs="Times New Roman"/>
                <w:sz w:val="24"/>
                <w:szCs w:val="24"/>
              </w:rPr>
              <w:t>13°21′41″E</w:t>
            </w:r>
          </w:p>
          <w:p w:rsidR="00477214" w:rsidRPr="000D38A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32AB3" w:rsidRDefault="00047E89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809 (11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77214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32AB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958 (12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77214" w:rsidRPr="000D38A3" w:rsidTr="00F15B43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ni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°30′10</w:t>
            </w:r>
            <w:r w:rsidRPr="0054442C">
              <w:rPr>
                <w:rFonts w:ascii="Times New Roman" w:hAnsi="Times New Roman" w:cs="Times New Roman"/>
                <w:sz w:val="24"/>
                <w:szCs w:val="24"/>
              </w:rPr>
              <w:t>″N</w:t>
            </w:r>
          </w:p>
          <w:p w:rsidR="00477214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°05′14</w:t>
            </w:r>
            <w:r w:rsidRPr="0054442C">
              <w:rPr>
                <w:rFonts w:ascii="Times New Roman" w:hAnsi="Times New Roman" w:cs="Times New Roman"/>
                <w:sz w:val="24"/>
                <w:szCs w:val="24"/>
              </w:rPr>
              <w:t>″E</w:t>
            </w:r>
          </w:p>
          <w:p w:rsidR="00477214" w:rsidRPr="000D38A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32AB3" w:rsidRDefault="00047E89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City-</w:t>
            </w:r>
            <w:r w:rsidR="00032AB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587 (14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77214" w:rsidRPr="000D38A3" w:rsidTr="00F15B43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77214" w:rsidRPr="000D38A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477214" w:rsidRPr="00032AB3" w:rsidRDefault="00477214" w:rsidP="004772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B3">
              <w:rPr>
                <w:rFonts w:ascii="Times New Roman" w:hAnsi="Times New Roman" w:cs="Times New Roman"/>
                <w:sz w:val="24"/>
                <w:szCs w:val="24"/>
              </w:rPr>
              <w:t>Suburb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477214" w:rsidRPr="000D38A3" w:rsidRDefault="0082152E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311 (10.</w:t>
            </w:r>
            <w:r w:rsidR="00477214"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</w:tcPr>
          <w:p w:rsidR="00477214" w:rsidRPr="000D38A3" w:rsidRDefault="00477214" w:rsidP="004772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 w:rsidR="008215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:rsidR="00067DE9" w:rsidRPr="000D38A3" w:rsidRDefault="00067DE9" w:rsidP="0049571B">
      <w:pPr>
        <w:rPr>
          <w:rFonts w:ascii="Times New Roman" w:hAnsi="Times New Roman" w:cs="Times New Roman"/>
          <w:sz w:val="24"/>
          <w:szCs w:val="24"/>
        </w:rPr>
      </w:pPr>
    </w:p>
    <w:sectPr w:rsidR="00067DE9" w:rsidRPr="000D38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32"/>
    <w:rsid w:val="00001726"/>
    <w:rsid w:val="00032AB3"/>
    <w:rsid w:val="00047E89"/>
    <w:rsid w:val="00067DE9"/>
    <w:rsid w:val="000D38A3"/>
    <w:rsid w:val="000E3F9E"/>
    <w:rsid w:val="001C4165"/>
    <w:rsid w:val="00477214"/>
    <w:rsid w:val="0049571B"/>
    <w:rsid w:val="004C0A3A"/>
    <w:rsid w:val="0054442C"/>
    <w:rsid w:val="00591602"/>
    <w:rsid w:val="005E4445"/>
    <w:rsid w:val="00657B42"/>
    <w:rsid w:val="00750232"/>
    <w:rsid w:val="007C6D4F"/>
    <w:rsid w:val="00803CFD"/>
    <w:rsid w:val="00813D73"/>
    <w:rsid w:val="0082152E"/>
    <w:rsid w:val="008907BF"/>
    <w:rsid w:val="00BE2396"/>
    <w:rsid w:val="00BF4C21"/>
    <w:rsid w:val="00C0066C"/>
    <w:rsid w:val="00C42A6D"/>
    <w:rsid w:val="00D00145"/>
    <w:rsid w:val="00DD50A6"/>
    <w:rsid w:val="00F15B43"/>
    <w:rsid w:val="00F8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F1ACAC-A524-4334-A238-FB49F5491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50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1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172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5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B9142-37F7-4CE5-B5AA-DBB05B4FF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</cp:lastModifiedBy>
  <cp:revision>19</cp:revision>
  <cp:lastPrinted>2014-06-06T09:35:00Z</cp:lastPrinted>
  <dcterms:created xsi:type="dcterms:W3CDTF">2014-05-30T13:21:00Z</dcterms:created>
  <dcterms:modified xsi:type="dcterms:W3CDTF">2015-04-04T03:40:00Z</dcterms:modified>
</cp:coreProperties>
</file>